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A60" w:rsidRPr="00737E11" w:rsidRDefault="006B5A60" w:rsidP="006B5A60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737E11">
        <w:rPr>
          <w:rFonts w:ascii="Times New Roman" w:hAnsi="Times New Roman" w:cs="Times New Roman"/>
          <w:b/>
        </w:rPr>
        <w:t>Appendix A – List of search terms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>
        <w:rPr>
          <w:rFonts w:ascii="Times New Roman" w:hAnsi="Times New Roman" w:cs="Times New Roman"/>
          <w:sz w:val="24"/>
          <w:lang w:val="en-CA"/>
        </w:rPr>
        <w:t>Emergency responder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>Firefighter, firefighting, volunteer firefighter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 xml:space="preserve">Paramedic, EMT, EMS, 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 xml:space="preserve">Parole officer, probation officer, corrections, correctional officer, prison guard, corrections officer 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>Border officer, border services officer, BSO, CBSA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fr-CA"/>
        </w:rPr>
      </w:pPr>
      <w:r w:rsidRPr="00737E11">
        <w:rPr>
          <w:rFonts w:ascii="Times New Roman" w:hAnsi="Times New Roman" w:cs="Times New Roman"/>
          <w:sz w:val="24"/>
          <w:lang w:val="fr-CA"/>
        </w:rPr>
        <w:t xml:space="preserve">Intelligence personnel, intelligence agent, CSIS, secret service 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 xml:space="preserve">Search and rescue, CASARA, SAR, SARVAC 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>Indigenous emergency manager, Métis, First Nations, Inuit, Indigenous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>Dispatcher, emergency dispatch, 911 operator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>Police, officer, cop, staff sergeant, detective, sheriff</w:t>
      </w:r>
    </w:p>
    <w:p w:rsidR="006B5A60" w:rsidRPr="00737E11" w:rsidRDefault="006B5A60" w:rsidP="006B5A6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lang w:val="en-CA"/>
        </w:rPr>
      </w:pPr>
      <w:r w:rsidRPr="00737E11">
        <w:rPr>
          <w:rFonts w:ascii="Times New Roman" w:hAnsi="Times New Roman" w:cs="Times New Roman"/>
          <w:sz w:val="24"/>
        </w:rPr>
        <w:t xml:space="preserve">RCMP, Mountie </w:t>
      </w:r>
    </w:p>
    <w:p w:rsidR="00CD7703" w:rsidRDefault="006B5A60">
      <w:bookmarkStart w:id="0" w:name="_GoBack"/>
      <w:bookmarkEnd w:id="0"/>
    </w:p>
    <w:sectPr w:rsidR="00CD7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A494D"/>
    <w:multiLevelType w:val="hybridMultilevel"/>
    <w:tmpl w:val="85DCB04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A60"/>
    <w:rsid w:val="00223C50"/>
    <w:rsid w:val="006B5A60"/>
    <w:rsid w:val="0080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B8564-051C-490B-8A2F-4849E5A8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A60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A60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 Castillo</dc:creator>
  <cp:keywords/>
  <dc:description/>
  <cp:lastModifiedBy>Gisell Castillo</cp:lastModifiedBy>
  <cp:revision>1</cp:revision>
  <dcterms:created xsi:type="dcterms:W3CDTF">2025-03-07T19:53:00Z</dcterms:created>
  <dcterms:modified xsi:type="dcterms:W3CDTF">2025-03-07T19:54:00Z</dcterms:modified>
</cp:coreProperties>
</file>